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bookmarkStart w:id="0" w:name="OLE_LINK2"/>
      <w:bookmarkStart w:id="1" w:name="OLE_LINK2"/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l </w:t>
      </w:r>
      <w:r>
        <w:rPr>
          <w:rFonts w:cs="Arial" w:ascii="Arial" w:hAnsi="Arial"/>
          <w:b/>
        </w:rPr>
        <w:t>Table S1</w:t>
      </w:r>
      <w:r>
        <w:rPr>
          <w:rFonts w:cs="Arial" w:ascii="Arial" w:hAnsi="Arial"/>
          <w:b/>
        </w:rPr>
        <w:t xml:space="preserve">. Primer sequences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048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imers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quences (5’&gt;3’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ctor invariant-F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TGGGTAGTTTGCAGTT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ctor invariant-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TGCTCCAGACTGCCT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"/>
              </w:rPr>
              <w:t>shZfp521/Scr variant-F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TGGGTAGTTTGCAGTT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"/>
              </w:rPr>
              <w:t>s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 xml:space="preserve">hZfp521 variant-R 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GAAGACGAAGGTGTGC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"/>
              </w:rPr>
              <w:t>S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cr variant-R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 xml:space="preserve"> 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GGGACTAAAGATAGGA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lophilin-F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TCCTCCTTTCACAGAATTATTCCA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lophilin-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GCCAGTGCCATTATG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bpa-F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CCATTAGCCTTGTGTGTACTGTA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bpa-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GGATCGATTGTGCTTCAAGT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arg-F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AATACCAAAGTGCGATCA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arg-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GCTGGGTCTTTTCAGAATAATAA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lc2a4-F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ATTGTCGGCATGGGTT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c2a4-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GCAAATAGAAGGAAGACGT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f1-F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GGGCTTGCACCTCA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f1-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AGCATTCGTACTGGCCTTT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pl-F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CAAAGTGTTCCATTACCAAGTCAA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pl-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GCCGTACAGAGAAATTTCG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asn-F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TTTGAGGGATGCCATGC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asn-R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TTGCCCTGTCAAGGT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ipe-F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GCTGACTTCCTGCAAGA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ipe-R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GGGTCTATGGCGAATCG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bp4-F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TTCAAACTGGGCGTGGAA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bp4-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GGGTTATGATGCTCTTCACCTT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bf1-F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GCTGGTCTGGAGTGAGTTGA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bf1-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"/>
              </w:rPr>
              <w:t>(m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CCACACCAGGGATG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Zfp521-F</w:t>
            </w:r>
            <w:r>
              <w:rPr>
                <w:rFonts w:cs="Arial" w:ascii="Arial" w:hAnsi="Arial"/>
                <w:sz w:val="22"/>
                <w:szCs w:val="22"/>
              </w:rPr>
              <w:t xml:space="preserve"> (m,h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CTGTTCAAACACAAGC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Zfp521-R</w:t>
            </w:r>
            <w:r>
              <w:rPr>
                <w:rFonts w:cs="Arial" w:ascii="Arial" w:hAnsi="Arial"/>
                <w:sz w:val="22"/>
                <w:szCs w:val="22"/>
              </w:rPr>
              <w:t xml:space="preserve"> (m,h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CATTTATATGGCTTGT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fp423-F</w:t>
            </w:r>
            <w:r>
              <w:rPr>
                <w:rFonts w:cs="Arial" w:ascii="Arial" w:hAnsi="Arial"/>
                <w:sz w:val="22"/>
                <w:szCs w:val="22"/>
              </w:rPr>
              <w:t xml:space="preserve"> (m,h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TCACTGTCAGCAGGACT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Zfp423-R</w:t>
            </w:r>
            <w:r>
              <w:rPr>
                <w:rFonts w:cs="Arial" w:ascii="Arial" w:hAnsi="Arial"/>
                <w:sz w:val="22"/>
                <w:szCs w:val="22"/>
              </w:rPr>
              <w:t xml:space="preserve"> (m,h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CTCTTCAAGTAGCTC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yclophilin-F (h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GGGTCCTGGCATCT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lophilin-R (h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CATCCAACCACTCAGTC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arg-F (h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ACAGCGACTTGGCAATATTTAT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arg-R (h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TAGCAGGTTGTCTTGAATGTC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bf1-F (h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GTGCCGAGTCTTGCTCAC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bf1-R (h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CCGCATGTCACGTGGGTT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ebpa-ChIP-F 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ja-JP"/>
              </w:rPr>
              <w:t>TCTCTCTCCACTA GCACTATG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bpa-ChIP-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ja-JP"/>
              </w:rPr>
              <w:t>AACTGGCTCGCGCCCGCGC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ontrol-ChIP-F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ja-JP"/>
              </w:rPr>
              <w:t>GTTTTTAGCCGTCCTCT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-ChIP-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ja-JP"/>
              </w:rPr>
              <w:t>GTCTCGTTCACCCTCCACC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eak1-ChIP-F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ja-JP"/>
              </w:rPr>
              <w:t>AATGATGAAATTCAGTTGCTATG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eak1-ChIP-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ja-JP"/>
              </w:rPr>
              <w:t>AAGATTTTCAAGATTGCTGGTAG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eak2-ChIP-F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ja-JP"/>
              </w:rPr>
              <w:t>TTGCGTGTCCCCAAGCGGT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eak2-ChIP-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ja-JP"/>
              </w:rPr>
              <w:t>GCAATGCATTAAGCAATCTCCCTG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eak3-ChIP-F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ja-JP"/>
              </w:rPr>
              <w:t>ACGCTTGCCAAAAGGGAAGAAAG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eak3-ChIP-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ja-JP"/>
              </w:rPr>
              <w:t>TCTCCACATCTGGTGCTTTGCTC</w:t>
            </w:r>
          </w:p>
        </w:tc>
      </w:tr>
    </w:tbl>
    <w:p>
      <w:pPr>
        <w:pStyle w:val="Normal"/>
        <w:rPr>
          <w:rFonts w:ascii="Arial" w:hAnsi="Arial" w:cs="Arial"/>
          <w:lang w:eastAsia="ja-JP"/>
        </w:rPr>
      </w:pPr>
      <w:bookmarkStart w:id="2" w:name="OLE_LINK2"/>
      <w:r>
        <w:rPr>
          <w:rFonts w:cs="Arial" w:ascii="Arial" w:hAnsi="Arial"/>
          <w:lang w:eastAsia="ja-JP"/>
        </w:rPr>
        <w:t>*(m): mouse, (h): human</w:t>
      </w:r>
      <w:bookmarkEnd w:id="2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2T23:49:00Z</dcterms:created>
  <dc:creator>skang</dc:creator>
  <dc:description/>
  <cp:keywords/>
  <dc:language>en-US</dc:language>
  <cp:lastModifiedBy>skang</cp:lastModifiedBy>
  <dcterms:modified xsi:type="dcterms:W3CDTF">2012-08-22T15:54:00Z</dcterms:modified>
  <cp:revision>5</cp:revision>
  <dc:subject/>
  <dc:title>Supplemental Table S1</dc:title>
</cp:coreProperties>
</file>